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507351" w14:textId="786693F0" w:rsidR="00F36445" w:rsidRPr="00702FBA" w:rsidRDefault="00F36445" w:rsidP="00357C29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02FBA">
        <w:rPr>
          <w:rFonts w:ascii="Times New Roman" w:hAnsi="Times New Roman" w:cs="Times New Roman"/>
          <w:b/>
          <w:sz w:val="24"/>
          <w:szCs w:val="24"/>
          <w:lang w:val="en-US"/>
        </w:rPr>
        <w:t>Supplement File 3</w:t>
      </w:r>
    </w:p>
    <w:p w14:paraId="0D64AD6A" w14:textId="77777777" w:rsidR="00F36445" w:rsidRPr="00702FBA" w:rsidRDefault="00F36445" w:rsidP="00357C2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A5D7DD1" w14:textId="77777777" w:rsidR="00F36445" w:rsidRPr="00702FBA" w:rsidRDefault="00F36445" w:rsidP="00357C29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02FBA">
        <w:rPr>
          <w:rFonts w:ascii="Times New Roman" w:hAnsi="Times New Roman" w:cs="Times New Roman"/>
          <w:b/>
          <w:sz w:val="24"/>
          <w:szCs w:val="24"/>
          <w:lang w:val="en-US"/>
        </w:rPr>
        <w:t>Definition of the derived variables</w:t>
      </w:r>
    </w:p>
    <w:p w14:paraId="1FB0B19D" w14:textId="77777777" w:rsidR="00F36445" w:rsidRPr="00702FBA" w:rsidRDefault="00F36445" w:rsidP="00357C29">
      <w:pPr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02FBA">
        <w:rPr>
          <w:rFonts w:ascii="Times New Roman" w:hAnsi="Times New Roman" w:cs="Times New Roman"/>
          <w:sz w:val="24"/>
          <w:szCs w:val="24"/>
          <w:lang w:val="en-US"/>
        </w:rPr>
        <w:t xml:space="preserve">The date at which severe sepsis was diagnosed was derived from the date and time (hours, minutes) at which </w:t>
      </w:r>
      <w:bookmarkStart w:id="0" w:name="_Hlk516048394"/>
      <w:r w:rsidRPr="00702FBA">
        <w:rPr>
          <w:rFonts w:ascii="Times New Roman" w:hAnsi="Times New Roman" w:cs="Times New Roman"/>
          <w:sz w:val="24"/>
          <w:szCs w:val="24"/>
          <w:lang w:val="en-US"/>
        </w:rPr>
        <w:t>a physician suspected severe sepsis</w:t>
      </w:r>
      <w:bookmarkEnd w:id="0"/>
      <w:r w:rsidRPr="00702FBA">
        <w:rPr>
          <w:rFonts w:ascii="Times New Roman" w:hAnsi="Times New Roman" w:cs="Times New Roman"/>
          <w:sz w:val="24"/>
          <w:szCs w:val="24"/>
          <w:lang w:val="en-US"/>
        </w:rPr>
        <w:t xml:space="preserve"> based on the database. </w:t>
      </w:r>
    </w:p>
    <w:p w14:paraId="589AA315" w14:textId="77777777" w:rsidR="00F36445" w:rsidRPr="00702FBA" w:rsidRDefault="00F36445" w:rsidP="00357C29">
      <w:pPr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02FBA">
        <w:rPr>
          <w:rFonts w:ascii="Times New Roman" w:hAnsi="Times New Roman" w:cs="Times New Roman"/>
          <w:sz w:val="24"/>
          <w:szCs w:val="24"/>
          <w:lang w:val="en-US"/>
        </w:rPr>
        <w:t xml:space="preserve">The survival time was defined as the number of days of hospital stay. </w:t>
      </w:r>
    </w:p>
    <w:p w14:paraId="3F6F4EAC" w14:textId="77777777" w:rsidR="00F36445" w:rsidRPr="00702FBA" w:rsidRDefault="00F36445" w:rsidP="00357C29">
      <w:pPr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02FBA">
        <w:rPr>
          <w:rFonts w:ascii="Times New Roman" w:hAnsi="Times New Roman" w:cs="Times New Roman"/>
          <w:sz w:val="24"/>
          <w:szCs w:val="24"/>
          <w:lang w:val="en-US"/>
        </w:rPr>
        <w:t xml:space="preserve">The primary infection focus was diagnosed using the culture results of the specimens obtained within 24 hours after severe sepsis was first suspected. </w:t>
      </w:r>
    </w:p>
    <w:p w14:paraId="2C29E17F" w14:textId="77777777" w:rsidR="00F36445" w:rsidRPr="00702FBA" w:rsidRDefault="00F36445" w:rsidP="00357C29">
      <w:pPr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02FBA">
        <w:rPr>
          <w:rFonts w:ascii="Times New Roman" w:hAnsi="Times New Roman" w:cs="Times New Roman"/>
          <w:sz w:val="24"/>
          <w:szCs w:val="24"/>
          <w:lang w:val="en-US"/>
        </w:rPr>
        <w:t xml:space="preserve">In cases of suspected severe sepsis by a physician, and if the names of broad-spectrum antibiotics were entered into the database, we judged that the physician had used the antibiotics for the treatment of severe sepsis. </w:t>
      </w:r>
    </w:p>
    <w:p w14:paraId="5DBC83C6" w14:textId="7EC1DE4B" w:rsidR="00F36445" w:rsidRPr="00702FBA" w:rsidRDefault="00F36445" w:rsidP="00357C29">
      <w:pPr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02FBA">
        <w:rPr>
          <w:rFonts w:ascii="Times New Roman" w:hAnsi="Times New Roman" w:cs="Times New Roman"/>
          <w:sz w:val="24"/>
          <w:szCs w:val="24"/>
          <w:lang w:val="en-US"/>
        </w:rPr>
        <w:t>The time from the physician’s first suspicion of sepsis to antibiotic administration was calculated and converted to binary data (≤ 60 min</w:t>
      </w:r>
      <w:r w:rsidR="007035DE">
        <w:rPr>
          <w:rFonts w:ascii="Times New Roman" w:hAnsi="Times New Roman" w:cs="Times New Roman"/>
          <w:sz w:val="24"/>
          <w:szCs w:val="24"/>
          <w:lang w:val="en-US"/>
        </w:rPr>
        <w:t>utes</w:t>
      </w:r>
      <w:r w:rsidRPr="00702FBA">
        <w:rPr>
          <w:rFonts w:ascii="Times New Roman" w:hAnsi="Times New Roman" w:cs="Times New Roman"/>
          <w:sz w:val="24"/>
          <w:szCs w:val="24"/>
          <w:lang w:val="en-US"/>
        </w:rPr>
        <w:t>, &gt; 60 min</w:t>
      </w:r>
      <w:r w:rsidR="007035DE">
        <w:rPr>
          <w:rFonts w:ascii="Times New Roman" w:hAnsi="Times New Roman" w:cs="Times New Roman"/>
          <w:sz w:val="24"/>
          <w:szCs w:val="24"/>
          <w:lang w:val="en-US"/>
        </w:rPr>
        <w:t>utes</w:t>
      </w:r>
      <w:r w:rsidRPr="00702FBA">
        <w:rPr>
          <w:rFonts w:ascii="Times New Roman" w:hAnsi="Times New Roman" w:cs="Times New Roman"/>
          <w:sz w:val="24"/>
          <w:szCs w:val="24"/>
          <w:lang w:val="en-US"/>
        </w:rPr>
        <w:t>).</w:t>
      </w:r>
      <w:bookmarkStart w:id="1" w:name="_Hlk526405286"/>
      <w:r w:rsidRPr="00702FB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24183D71" w14:textId="77777777" w:rsidR="00F36445" w:rsidRPr="00702FBA" w:rsidRDefault="00F36445" w:rsidP="00357C29">
      <w:pPr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02FBA">
        <w:rPr>
          <w:rFonts w:ascii="Times New Roman" w:hAnsi="Times New Roman" w:cs="Times New Roman"/>
          <w:sz w:val="24"/>
          <w:szCs w:val="24"/>
          <w:lang w:val="en-US"/>
        </w:rPr>
        <w:t>If pathogenic bacteria were detected on blood culture testing, we judged that the patients had a bloodstream infection.</w:t>
      </w:r>
      <w:r w:rsidRPr="00702FBA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</w:t>
      </w:r>
      <w:bookmarkEnd w:id="1"/>
    </w:p>
    <w:p w14:paraId="50F9CADA" w14:textId="77777777" w:rsidR="00F36445" w:rsidRPr="00702FBA" w:rsidRDefault="00F36445" w:rsidP="00357C29">
      <w:pPr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02FBA">
        <w:rPr>
          <w:rFonts w:ascii="Times New Roman" w:hAnsi="Times New Roman" w:cs="Times New Roman"/>
          <w:sz w:val="24"/>
          <w:szCs w:val="24"/>
          <w:lang w:val="en-US"/>
        </w:rPr>
        <w:t>Ventilator-free days (VFD) was defined as the number of days</w:t>
      </w:r>
      <w:r w:rsidRPr="00702FBA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</w:t>
      </w:r>
      <w:r w:rsidRPr="00702FBA">
        <w:rPr>
          <w:rFonts w:ascii="Times New Roman" w:hAnsi="Times New Roman" w:cs="Times New Roman"/>
          <w:sz w:val="24"/>
          <w:szCs w:val="24"/>
          <w:lang w:val="en-US"/>
        </w:rPr>
        <w:t>within the first 28 days after enrolment during which a patient</w:t>
      </w:r>
      <w:r w:rsidRPr="00702FBA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</w:t>
      </w:r>
      <w:r w:rsidRPr="00702FBA">
        <w:rPr>
          <w:rFonts w:ascii="Times New Roman" w:hAnsi="Times New Roman" w:cs="Times New Roman"/>
          <w:sz w:val="24"/>
          <w:szCs w:val="24"/>
          <w:lang w:val="en-US"/>
        </w:rPr>
        <w:t>was able to breathe without a ventilator. VFD in patients</w:t>
      </w:r>
      <w:r w:rsidRPr="00702FBA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</w:t>
      </w:r>
      <w:r w:rsidRPr="00702FBA">
        <w:rPr>
          <w:rFonts w:ascii="Times New Roman" w:hAnsi="Times New Roman" w:cs="Times New Roman"/>
          <w:sz w:val="24"/>
          <w:szCs w:val="24"/>
          <w:lang w:val="en-US"/>
        </w:rPr>
        <w:t xml:space="preserve">who died during the study period was assigned as 0. </w:t>
      </w:r>
    </w:p>
    <w:p w14:paraId="19E7ECE2" w14:textId="77777777" w:rsidR="00F36445" w:rsidRPr="00702FBA" w:rsidRDefault="00F36445" w:rsidP="00357C29">
      <w:pPr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02FBA">
        <w:rPr>
          <w:rFonts w:ascii="Times New Roman" w:hAnsi="Times New Roman" w:cs="Times New Roman"/>
          <w:sz w:val="24"/>
          <w:szCs w:val="24"/>
          <w:lang w:val="en-US"/>
        </w:rPr>
        <w:t>Intensive care unit (ICU)-free days were calculated in the same manner.</w:t>
      </w:r>
      <w:r w:rsidRPr="00702FBA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</w:t>
      </w:r>
    </w:p>
    <w:p w14:paraId="02C1CCEF" w14:textId="4D0DD374" w:rsidR="00F36445" w:rsidRPr="00702FBA" w:rsidRDefault="00F36445" w:rsidP="00357C29">
      <w:pPr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02FBA">
        <w:rPr>
          <w:rFonts w:ascii="Times New Roman" w:hAnsi="Times New Roman" w:cs="Times New Roman"/>
          <w:sz w:val="24"/>
          <w:szCs w:val="24"/>
          <w:lang w:val="en-US"/>
        </w:rPr>
        <w:t>When we used VFD- and ICU-free days in structural equation model (SEM) analysis, we transformed VFD- and “ICU-free days” into “none ventilator-free days (28 [days] –VFD)” and “none ICU-free days (28 [days] – ICU free days)”, respectively.</w:t>
      </w:r>
      <w:bookmarkStart w:id="2" w:name="_Hlk4499155"/>
      <w:r w:rsidRPr="00702FB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End w:id="2"/>
    </w:p>
    <w:sectPr w:rsidR="00F36445" w:rsidRPr="00702FBA" w:rsidSect="00357C29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3AC4DAE"/>
    <w:multiLevelType w:val="hybridMultilevel"/>
    <w:tmpl w:val="FF981AAC"/>
    <w:lvl w:ilvl="0" w:tplc="C232B0BE">
      <w:numFmt w:val="bullet"/>
      <w:lvlText w:val="·"/>
      <w:lvlJc w:val="left"/>
      <w:pPr>
        <w:ind w:left="720" w:hanging="360"/>
      </w:pPr>
      <w:rPr>
        <w:rFonts w:ascii="Times New Roman" w:eastAsia="ＭＳ Ｐ明朝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DateAndTime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445"/>
    <w:rsid w:val="00357C29"/>
    <w:rsid w:val="004654E2"/>
    <w:rsid w:val="004A01F5"/>
    <w:rsid w:val="006F1EB8"/>
    <w:rsid w:val="00702FBA"/>
    <w:rsid w:val="007035DE"/>
    <w:rsid w:val="0079536C"/>
    <w:rsid w:val="0079543C"/>
    <w:rsid w:val="00EF2A75"/>
    <w:rsid w:val="00F36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ADA63DF"/>
  <w15:chartTrackingRefBased/>
  <w15:docId w15:val="{B5D1315B-236A-4E79-817F-A491E6C697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364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F36445"/>
    <w:rPr>
      <w:rFonts w:ascii="Segoe UI" w:hAnsi="Segoe UI" w:cs="Segoe UI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F36445"/>
    <w:rPr>
      <w:sz w:val="16"/>
      <w:szCs w:val="16"/>
    </w:rPr>
  </w:style>
  <w:style w:type="paragraph" w:styleId="a6">
    <w:name w:val="annotation text"/>
    <w:basedOn w:val="a"/>
    <w:link w:val="a7"/>
    <w:uiPriority w:val="99"/>
    <w:unhideWhenUsed/>
    <w:rsid w:val="00F36445"/>
    <w:pPr>
      <w:spacing w:after="416" w:line="240" w:lineRule="auto"/>
      <w:ind w:left="1708" w:right="1" w:hanging="10"/>
      <w:jc w:val="both"/>
    </w:pPr>
    <w:rPr>
      <w:rFonts w:ascii="Times New Roman" w:eastAsia="Times New Roman" w:hAnsi="Times New Roman" w:cs="Times New Roman"/>
      <w:color w:val="000000"/>
      <w:sz w:val="20"/>
      <w:szCs w:val="20"/>
      <w:lang w:val="en-US" w:eastAsia="en-IN"/>
    </w:rPr>
  </w:style>
  <w:style w:type="character" w:customStyle="1" w:styleId="a7">
    <w:name w:val="コメント文字列 (文字)"/>
    <w:basedOn w:val="a0"/>
    <w:link w:val="a6"/>
    <w:uiPriority w:val="99"/>
    <w:rsid w:val="00F36445"/>
    <w:rPr>
      <w:rFonts w:ascii="Times New Roman" w:eastAsia="Times New Roman" w:hAnsi="Times New Roman" w:cs="Times New Roman"/>
      <w:color w:val="000000"/>
      <w:sz w:val="20"/>
      <w:szCs w:val="20"/>
      <w:lang w:val="en-US"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9386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23</Words>
  <Characters>1274</Characters>
  <Application>Microsoft Office Word</Application>
  <DocSecurity>0</DocSecurity>
  <Lines>10</Lines>
  <Paragraphs>2</Paragraphs>
  <ScaleCrop>false</ScaleCrop>
  <Company/>
  <LinksUpToDate>false</LinksUpToDate>
  <CharactersWithSpaces>1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akiyoshi Hagiwara</cp:lastModifiedBy>
  <cp:revision>12</cp:revision>
  <dcterms:created xsi:type="dcterms:W3CDTF">2020-05-04T07:06:00Z</dcterms:created>
  <dcterms:modified xsi:type="dcterms:W3CDTF">2020-10-29T02:17:00Z</dcterms:modified>
</cp:coreProperties>
</file>